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BF0E0F" w14:textId="1567033B" w:rsidR="002C7B71" w:rsidRPr="00F05B78" w:rsidRDefault="004B7E3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l table S</w:t>
      </w:r>
      <w:r w:rsidR="003B48E4">
        <w:rPr>
          <w:rFonts w:ascii="Times New Roman" w:hAnsi="Times New Roman" w:cs="Times New Roman"/>
          <w:b/>
          <w:sz w:val="20"/>
          <w:szCs w:val="20"/>
        </w:rPr>
        <w:t>1</w:t>
      </w:r>
      <w:r w:rsidR="00A73F43" w:rsidRPr="00364B57">
        <w:rPr>
          <w:rFonts w:ascii="Times New Roman" w:hAnsi="Times New Roman" w:cs="Times New Roman"/>
          <w:b/>
          <w:sz w:val="20"/>
          <w:szCs w:val="20"/>
        </w:rPr>
        <w:t>.</w:t>
      </w:r>
      <w:r w:rsidR="00A73F43" w:rsidRPr="00F05B78">
        <w:rPr>
          <w:rFonts w:ascii="Times New Roman" w:hAnsi="Times New Roman" w:cs="Times New Roman"/>
          <w:sz w:val="20"/>
          <w:szCs w:val="20"/>
        </w:rPr>
        <w:t xml:space="preserve"> </w:t>
      </w:r>
      <w:r w:rsidR="00F10A4C">
        <w:rPr>
          <w:rFonts w:ascii="Times New Roman" w:hAnsi="Times New Roman" w:cs="Times New Roman"/>
          <w:sz w:val="20"/>
          <w:szCs w:val="20"/>
        </w:rPr>
        <w:t>Result of the</w:t>
      </w:r>
      <w:r>
        <w:rPr>
          <w:rFonts w:ascii="Times New Roman" w:hAnsi="Times New Roman" w:cs="Times New Roman"/>
          <w:sz w:val="20"/>
          <w:szCs w:val="20"/>
        </w:rPr>
        <w:t xml:space="preserve"> three-</w:t>
      </w:r>
      <w:r w:rsidR="000E6FDE">
        <w:rPr>
          <w:rFonts w:ascii="Times New Roman" w:hAnsi="Times New Roman" w:cs="Times New Roman"/>
          <w:sz w:val="20"/>
          <w:szCs w:val="20"/>
        </w:rPr>
        <w:t xml:space="preserve">way </w:t>
      </w:r>
      <w:r>
        <w:rPr>
          <w:rFonts w:ascii="Times New Roman" w:hAnsi="Times New Roman" w:cs="Times New Roman"/>
          <w:sz w:val="20"/>
          <w:szCs w:val="20"/>
        </w:rPr>
        <w:t xml:space="preserve">repeated-measures </w:t>
      </w:r>
      <w:r w:rsidR="000E6FDE">
        <w:rPr>
          <w:rFonts w:ascii="Times New Roman" w:hAnsi="Times New Roman" w:cs="Times New Roman"/>
          <w:sz w:val="20"/>
          <w:szCs w:val="20"/>
        </w:rPr>
        <w:t>ANOVA</w:t>
      </w:r>
      <w:r w:rsidR="002C7B71">
        <w:rPr>
          <w:rFonts w:ascii="Times New Roman" w:hAnsi="Times New Roman" w:cs="Times New Roman"/>
          <w:sz w:val="20"/>
          <w:szCs w:val="20"/>
        </w:rPr>
        <w:t xml:space="preserve"> on variable in</w:t>
      </w:r>
      <w:r w:rsidR="00732C2A">
        <w:rPr>
          <w:rFonts w:ascii="Times New Roman" w:hAnsi="Times New Roman" w:cs="Times New Roman"/>
          <w:sz w:val="20"/>
          <w:szCs w:val="20"/>
        </w:rPr>
        <w:t xml:space="preserve"> </w:t>
      </w:r>
      <w:r w:rsidR="0031459A">
        <w:rPr>
          <w:rFonts w:ascii="Times New Roman" w:hAnsi="Times New Roman" w:cs="Times New Roman"/>
          <w:sz w:val="20"/>
          <w:szCs w:val="20"/>
        </w:rPr>
        <w:t xml:space="preserve">the </w:t>
      </w:r>
      <w:r w:rsidR="00732C2A">
        <w:rPr>
          <w:rFonts w:ascii="Times New Roman" w:hAnsi="Times New Roman" w:cs="Times New Roman"/>
          <w:sz w:val="20"/>
          <w:szCs w:val="20"/>
        </w:rPr>
        <w:t>tandem task under the single- and dual-task condition</w:t>
      </w:r>
    </w:p>
    <w:tbl>
      <w:tblPr>
        <w:tblStyle w:val="a3"/>
        <w:tblW w:w="10495" w:type="dxa"/>
        <w:tblInd w:w="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964"/>
        <w:gridCol w:w="964"/>
        <w:gridCol w:w="964"/>
        <w:gridCol w:w="964"/>
        <w:gridCol w:w="236"/>
        <w:gridCol w:w="964"/>
        <w:gridCol w:w="964"/>
        <w:gridCol w:w="964"/>
        <w:gridCol w:w="964"/>
      </w:tblGrid>
      <w:tr w:rsidR="00E40F49" w:rsidRPr="000304BC" w14:paraId="31B4BE95" w14:textId="77777777" w:rsidTr="007659FB">
        <w:tc>
          <w:tcPr>
            <w:tcW w:w="2547" w:type="dxa"/>
            <w:tcBorders>
              <w:top w:val="single" w:sz="8" w:space="0" w:color="auto"/>
              <w:bottom w:val="nil"/>
            </w:tcBorders>
          </w:tcPr>
          <w:p w14:paraId="3CF05B20" w14:textId="446DF702" w:rsidR="00E40F49" w:rsidRPr="000304BC" w:rsidRDefault="00E40F49" w:rsidP="00364B5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304B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ingle-task condition</w:t>
            </w:r>
          </w:p>
        </w:tc>
        <w:tc>
          <w:tcPr>
            <w:tcW w:w="3856" w:type="dxa"/>
            <w:gridSpan w:val="4"/>
            <w:tcBorders>
              <w:top w:val="single" w:sz="8" w:space="0" w:color="auto"/>
            </w:tcBorders>
          </w:tcPr>
          <w:p w14:paraId="2CC6CDD3" w14:textId="4E1B0F31" w:rsidR="00E40F49" w:rsidRPr="00E40F49" w:rsidRDefault="00E40F49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ndem task</w:t>
            </w: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</w:tcPr>
          <w:p w14:paraId="367EAF15" w14:textId="77777777" w:rsidR="00E40F49" w:rsidRPr="000304BC" w:rsidRDefault="00E40F49" w:rsidP="00364B5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8" w:type="dxa"/>
            <w:gridSpan w:val="2"/>
            <w:tcBorders>
              <w:top w:val="single" w:sz="8" w:space="0" w:color="auto"/>
              <w:bottom w:val="nil"/>
            </w:tcBorders>
          </w:tcPr>
          <w:p w14:paraId="7364ED81" w14:textId="087F4F21" w:rsidR="00E40F49" w:rsidRPr="000304BC" w:rsidRDefault="00E40F49" w:rsidP="00364B5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8" w:space="0" w:color="auto"/>
              <w:bottom w:val="nil"/>
            </w:tcBorders>
          </w:tcPr>
          <w:p w14:paraId="04BBED44" w14:textId="77777777" w:rsidR="00E40F49" w:rsidRPr="000304BC" w:rsidRDefault="00E40F49" w:rsidP="00364B5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8" w:space="0" w:color="auto"/>
              <w:bottom w:val="nil"/>
            </w:tcBorders>
          </w:tcPr>
          <w:p w14:paraId="01F867DA" w14:textId="13EDA086" w:rsidR="00E40F49" w:rsidRPr="000304BC" w:rsidRDefault="00E40F49" w:rsidP="00364B5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04BC" w:rsidRPr="000304BC" w14:paraId="2E7603ED" w14:textId="5219C795" w:rsidTr="00732C2A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42DE63AC" w14:textId="77777777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0D41C127" w14:textId="55FAC30A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 value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2E9BAB0B" w14:textId="10192C47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4FA7D24E" w14:textId="36326DED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tial η</w:t>
            </w: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24FD8F7A" w14:textId="4AF115AA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β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2758BA1" w14:textId="77777777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20A810F" w14:textId="1453B32C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80605CD" w14:textId="64A2A881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11E9B3F" w14:textId="13713644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A194BCA" w14:textId="28DBB900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04BC" w:rsidRPr="000304BC" w14:paraId="67F9998F" w14:textId="077D2E59" w:rsidTr="00732C2A">
        <w:tc>
          <w:tcPr>
            <w:tcW w:w="2547" w:type="dxa"/>
            <w:tcBorders>
              <w:bottom w:val="nil"/>
            </w:tcBorders>
            <w:vAlign w:val="center"/>
          </w:tcPr>
          <w:p w14:paraId="7D8652B3" w14:textId="3A84D537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</w:t>
            </w:r>
          </w:p>
        </w:tc>
        <w:tc>
          <w:tcPr>
            <w:tcW w:w="964" w:type="dxa"/>
            <w:tcBorders>
              <w:bottom w:val="nil"/>
            </w:tcBorders>
          </w:tcPr>
          <w:p w14:paraId="1F3D66F6" w14:textId="4EF061EE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6</w:t>
            </w:r>
          </w:p>
        </w:tc>
        <w:tc>
          <w:tcPr>
            <w:tcW w:w="964" w:type="dxa"/>
            <w:tcBorders>
              <w:bottom w:val="nil"/>
            </w:tcBorders>
          </w:tcPr>
          <w:p w14:paraId="11A39E19" w14:textId="7FC942BA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8</w:t>
            </w:r>
          </w:p>
        </w:tc>
        <w:tc>
          <w:tcPr>
            <w:tcW w:w="964" w:type="dxa"/>
            <w:tcBorders>
              <w:bottom w:val="nil"/>
            </w:tcBorders>
          </w:tcPr>
          <w:p w14:paraId="384A1CDF" w14:textId="34F8BA5D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4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14:paraId="4CF4D76F" w14:textId="6C2C7C7A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BA50A32" w14:textId="77777777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867B504" w14:textId="6A0D6604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D984C7E" w14:textId="4F2738A6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D1F23FC" w14:textId="793B77B0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6BB6926" w14:textId="1054F4C4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04BC" w:rsidRPr="000304BC" w14:paraId="7C63A451" w14:textId="5EBD9585" w:rsidTr="00CC3CC1"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14:paraId="7D1DCDDA" w14:textId="14F48436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arity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B6F13AF" w14:textId="611DF316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F532B90" w14:textId="0432F95A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6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4917CA6" w14:textId="0D5D45F8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4BB316A" w14:textId="3714F5E7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5DA33AD" w14:textId="77777777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A1DEA6E" w14:textId="1F0F88CA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8B75301" w14:textId="2EB525B4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B157DAC" w14:textId="796B827C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BF82D6D" w14:textId="263ECCC9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04BC" w:rsidRPr="000304BC" w14:paraId="68442F1F" w14:textId="4AF35CD4" w:rsidTr="00CC3CC1"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14:paraId="15A3BE73" w14:textId="0380CE4F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5CE018B" w14:textId="0A16FFC6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B1DFB14" w14:textId="6AE661B6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EF3871F" w14:textId="5208E74D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835EFFB" w14:textId="663F735D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9ED0454" w14:textId="77777777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53D0DA0" w14:textId="31FF5EFD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240A072" w14:textId="7674255B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79F2B9C" w14:textId="2C79D073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4580FDA" w14:textId="5242FCBB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04BC" w:rsidRPr="000304BC" w14:paraId="599D1125" w14:textId="01650141" w:rsidTr="00CC3CC1"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14:paraId="1AD0A848" w14:textId="7F775322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 × Polarity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1D49AD6" w14:textId="5AFAF575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85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444E4EC" w14:textId="7CC568A8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93463FA" w14:textId="702F278B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20F2221" w14:textId="774A83E9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E23BBCC" w14:textId="77777777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AEDD309" w14:textId="2CEBCCD4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0C5D17F" w14:textId="0C4F98B9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B66AAB8" w14:textId="583E99ED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002B038" w14:textId="6EE6773C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04BC" w:rsidRPr="000304BC" w14:paraId="1EA5FEC3" w14:textId="722F2394" w:rsidTr="00CC3CC1"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14:paraId="6D84F3CA" w14:textId="1FBD4686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 × Time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D4869AB" w14:textId="7F97EA06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5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E0A85C9" w14:textId="6AF5F914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6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E56ED14" w14:textId="27E6C911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4BB407F" w14:textId="614944D6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D65DD66" w14:textId="77777777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574D50C" w14:textId="6D1DAE57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E1DFB5C" w14:textId="60CA1263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E26DF4E" w14:textId="74A4043E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F40D5A3" w14:textId="1A7928D1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04BC" w:rsidRPr="000304BC" w14:paraId="5A45A30E" w14:textId="15508032" w:rsidTr="00CC3CC1"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14:paraId="612B4246" w14:textId="3B47503B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arity × Time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E963A5E" w14:textId="5F6C369F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44A2B6C" w14:textId="04BF5030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7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87BF2F0" w14:textId="0D9E85A6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C70B111" w14:textId="010855CC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935F44D" w14:textId="77777777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C52B78F" w14:textId="26B62AD4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C58C809" w14:textId="2321111C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9CF6FED" w14:textId="5343B4FC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4FEC801" w14:textId="351FA2AF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04BC" w:rsidRPr="000304BC" w14:paraId="75DB381C" w14:textId="0D4B93D3" w:rsidTr="00732C2A">
        <w:tc>
          <w:tcPr>
            <w:tcW w:w="2547" w:type="dxa"/>
            <w:tcBorders>
              <w:top w:val="nil"/>
            </w:tcBorders>
            <w:vAlign w:val="center"/>
          </w:tcPr>
          <w:p w14:paraId="3C8D2DAC" w14:textId="39DDC133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 × Polarity × Time</w:t>
            </w:r>
          </w:p>
        </w:tc>
        <w:tc>
          <w:tcPr>
            <w:tcW w:w="964" w:type="dxa"/>
            <w:tcBorders>
              <w:top w:val="nil"/>
            </w:tcBorders>
          </w:tcPr>
          <w:p w14:paraId="1CEEDF5F" w14:textId="46CFA0E4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50</w:t>
            </w:r>
          </w:p>
        </w:tc>
        <w:tc>
          <w:tcPr>
            <w:tcW w:w="964" w:type="dxa"/>
            <w:tcBorders>
              <w:top w:val="nil"/>
            </w:tcBorders>
          </w:tcPr>
          <w:p w14:paraId="12FBF4A4" w14:textId="373CAE33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964" w:type="dxa"/>
            <w:tcBorders>
              <w:top w:val="nil"/>
            </w:tcBorders>
          </w:tcPr>
          <w:p w14:paraId="7E83C9FF" w14:textId="79302DC2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14:paraId="66E4E2BC" w14:textId="00DA7E8C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D8E0FFE" w14:textId="77777777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772C7BE" w14:textId="3595DE28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9657F70" w14:textId="413D1B1D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9FBECE4" w14:textId="67830821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5D6ED77" w14:textId="19B0D55D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04BC" w:rsidRPr="000304BC" w14:paraId="2B004D48" w14:textId="77777777" w:rsidTr="00732C2A">
        <w:tc>
          <w:tcPr>
            <w:tcW w:w="2547" w:type="dxa"/>
            <w:tcBorders>
              <w:top w:val="single" w:sz="8" w:space="0" w:color="auto"/>
              <w:bottom w:val="nil"/>
            </w:tcBorders>
          </w:tcPr>
          <w:p w14:paraId="3380A354" w14:textId="77777777" w:rsidR="001F1672" w:rsidRPr="000304BC" w:rsidRDefault="001F1672" w:rsidP="00D14F7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28" w:type="dxa"/>
            <w:gridSpan w:val="2"/>
            <w:tcBorders>
              <w:top w:val="single" w:sz="8" w:space="0" w:color="auto"/>
            </w:tcBorders>
          </w:tcPr>
          <w:p w14:paraId="6906AD32" w14:textId="77777777" w:rsidR="001F1672" w:rsidRPr="000304BC" w:rsidRDefault="001F1672" w:rsidP="00D14F7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8" w:space="0" w:color="auto"/>
            </w:tcBorders>
          </w:tcPr>
          <w:p w14:paraId="402F55A5" w14:textId="77777777" w:rsidR="001F1672" w:rsidRPr="000304BC" w:rsidRDefault="001F1672" w:rsidP="00D14F7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8" w:space="0" w:color="auto"/>
            </w:tcBorders>
          </w:tcPr>
          <w:p w14:paraId="72F565CB" w14:textId="77777777" w:rsidR="001F1672" w:rsidRPr="000304BC" w:rsidRDefault="001F1672" w:rsidP="00D14F7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B4F0831" w14:textId="77777777" w:rsidR="001F1672" w:rsidRPr="000304BC" w:rsidRDefault="001F1672" w:rsidP="00D14F7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8" w:type="dxa"/>
            <w:gridSpan w:val="2"/>
            <w:tcBorders>
              <w:top w:val="nil"/>
            </w:tcBorders>
          </w:tcPr>
          <w:p w14:paraId="31FA2BEC" w14:textId="77777777" w:rsidR="001F1672" w:rsidRPr="000304BC" w:rsidRDefault="001F1672" w:rsidP="00D14F7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</w:tcBorders>
          </w:tcPr>
          <w:p w14:paraId="6573DAB1" w14:textId="77777777" w:rsidR="001F1672" w:rsidRPr="000304BC" w:rsidRDefault="001F1672" w:rsidP="00D14F7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</w:tcBorders>
          </w:tcPr>
          <w:p w14:paraId="2899AFF7" w14:textId="77777777" w:rsidR="001F1672" w:rsidRPr="000304BC" w:rsidRDefault="001F1672" w:rsidP="00D14F7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04BC" w:rsidRPr="000304BC" w14:paraId="126620FA" w14:textId="67FE056A" w:rsidTr="00E0506C">
        <w:tc>
          <w:tcPr>
            <w:tcW w:w="2547" w:type="dxa"/>
            <w:tcBorders>
              <w:top w:val="single" w:sz="8" w:space="0" w:color="auto"/>
              <w:bottom w:val="nil"/>
            </w:tcBorders>
          </w:tcPr>
          <w:p w14:paraId="31B98B78" w14:textId="04C7A7C6" w:rsidR="00732C2A" w:rsidRPr="000304BC" w:rsidRDefault="00732C2A" w:rsidP="00D14F7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304B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ual-task condition</w:t>
            </w:r>
          </w:p>
        </w:tc>
        <w:tc>
          <w:tcPr>
            <w:tcW w:w="3856" w:type="dxa"/>
            <w:gridSpan w:val="4"/>
            <w:tcBorders>
              <w:top w:val="single" w:sz="8" w:space="0" w:color="auto"/>
            </w:tcBorders>
          </w:tcPr>
          <w:p w14:paraId="26E74C48" w14:textId="4BA16201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rd-tandem dual-task</w:t>
            </w: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</w:tcPr>
          <w:p w14:paraId="1ED4C913" w14:textId="77777777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56" w:type="dxa"/>
            <w:gridSpan w:val="4"/>
            <w:tcBorders>
              <w:top w:val="single" w:sz="8" w:space="0" w:color="auto"/>
            </w:tcBorders>
          </w:tcPr>
          <w:p w14:paraId="0E64439E" w14:textId="5DB0E0C0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op-tandem dual-task</w:t>
            </w:r>
          </w:p>
        </w:tc>
      </w:tr>
      <w:tr w:rsidR="000304BC" w:rsidRPr="000304BC" w14:paraId="7473CE34" w14:textId="3782C8E2" w:rsidTr="00CC3CC1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143CAEDB" w14:textId="77777777" w:rsidR="00CC3CC1" w:rsidRPr="000304BC" w:rsidRDefault="00CC3CC1" w:rsidP="00D14F7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770CC838" w14:textId="26F7F5B1" w:rsidR="00CC3CC1" w:rsidRPr="00E40F49" w:rsidRDefault="00CC3CC1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 value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406A032E" w14:textId="11994857" w:rsidR="00CC3CC1" w:rsidRPr="00E40F49" w:rsidRDefault="00CC3CC1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1212D25A" w14:textId="3BB7BE79" w:rsidR="00CC3CC1" w:rsidRPr="00E40F49" w:rsidRDefault="00CC3CC1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tial η</w:t>
            </w: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3E08D8D9" w14:textId="284336B6" w:rsidR="00CC3CC1" w:rsidRPr="00E40F49" w:rsidRDefault="00747CB6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β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03DA7E16" w14:textId="77777777" w:rsidR="00CC3CC1" w:rsidRPr="00E40F49" w:rsidRDefault="00CC3CC1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2F6160B1" w14:textId="7CCA7C54" w:rsidR="00CC3CC1" w:rsidRPr="00E40F49" w:rsidRDefault="00CC3CC1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 value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45C730EE" w14:textId="7F108E2F" w:rsidR="00CC3CC1" w:rsidRPr="00E40F49" w:rsidRDefault="00CC3CC1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4333878C" w14:textId="480240BD" w:rsidR="00CC3CC1" w:rsidRPr="00E40F49" w:rsidRDefault="00CC3CC1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tial η</w:t>
            </w: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05ACF102" w14:textId="7086EE41" w:rsidR="00CC3CC1" w:rsidRPr="00E40F49" w:rsidRDefault="00747CB6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β</w:t>
            </w:r>
          </w:p>
        </w:tc>
      </w:tr>
      <w:tr w:rsidR="000304BC" w:rsidRPr="000304BC" w14:paraId="6150CA03" w14:textId="56A68555" w:rsidTr="00CC3CC1">
        <w:tc>
          <w:tcPr>
            <w:tcW w:w="2547" w:type="dxa"/>
            <w:tcBorders>
              <w:bottom w:val="nil"/>
            </w:tcBorders>
            <w:vAlign w:val="center"/>
          </w:tcPr>
          <w:p w14:paraId="19BA84C6" w14:textId="675AF3CD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</w:t>
            </w:r>
          </w:p>
        </w:tc>
        <w:tc>
          <w:tcPr>
            <w:tcW w:w="964" w:type="dxa"/>
            <w:tcBorders>
              <w:bottom w:val="nil"/>
            </w:tcBorders>
          </w:tcPr>
          <w:p w14:paraId="2384585A" w14:textId="4729CC30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61</w:t>
            </w:r>
          </w:p>
        </w:tc>
        <w:tc>
          <w:tcPr>
            <w:tcW w:w="964" w:type="dxa"/>
            <w:tcBorders>
              <w:bottom w:val="nil"/>
            </w:tcBorders>
          </w:tcPr>
          <w:p w14:paraId="273E45EB" w14:textId="59F02627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7</w:t>
            </w:r>
          </w:p>
        </w:tc>
        <w:tc>
          <w:tcPr>
            <w:tcW w:w="964" w:type="dxa"/>
            <w:tcBorders>
              <w:bottom w:val="nil"/>
            </w:tcBorders>
          </w:tcPr>
          <w:p w14:paraId="1BEF0B7E" w14:textId="7EFBAF10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1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14:paraId="1B0D1E51" w14:textId="4BB5F5ED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1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2658A9E8" w14:textId="77777777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14:paraId="4D560324" w14:textId="25F99565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63</w:t>
            </w:r>
          </w:p>
        </w:tc>
        <w:tc>
          <w:tcPr>
            <w:tcW w:w="964" w:type="dxa"/>
            <w:tcBorders>
              <w:bottom w:val="nil"/>
            </w:tcBorders>
          </w:tcPr>
          <w:p w14:paraId="77C3602E" w14:textId="58ADF2F8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7</w:t>
            </w:r>
          </w:p>
        </w:tc>
        <w:tc>
          <w:tcPr>
            <w:tcW w:w="964" w:type="dxa"/>
            <w:tcBorders>
              <w:bottom w:val="nil"/>
            </w:tcBorders>
          </w:tcPr>
          <w:p w14:paraId="0517B009" w14:textId="03107B3E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1</w:t>
            </w:r>
          </w:p>
        </w:tc>
        <w:tc>
          <w:tcPr>
            <w:tcW w:w="964" w:type="dxa"/>
            <w:tcBorders>
              <w:bottom w:val="nil"/>
            </w:tcBorders>
          </w:tcPr>
          <w:p w14:paraId="1D4DB854" w14:textId="0C3039AE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1</w:t>
            </w:r>
          </w:p>
        </w:tc>
      </w:tr>
      <w:tr w:rsidR="000304BC" w:rsidRPr="000304BC" w14:paraId="49BE377D" w14:textId="49A52C7B" w:rsidTr="00CC3CC1"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14:paraId="7362C4F4" w14:textId="2747FF14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arity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F2ACC1D" w14:textId="3D8E0081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2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7E53799" w14:textId="67895CCB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7B807AD" w14:textId="406B1BCF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F92B1DC" w14:textId="46D8018F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239A4B2" w14:textId="77777777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0A84CD7" w14:textId="6CDABD60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8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398ABFF" w14:textId="78F9FB41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37AC734" w14:textId="205A1389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30B31F4" w14:textId="7D310870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1</w:t>
            </w:r>
          </w:p>
        </w:tc>
      </w:tr>
      <w:tr w:rsidR="000304BC" w:rsidRPr="000304BC" w14:paraId="0051F9AA" w14:textId="5F8808B9" w:rsidTr="00CC3CC1"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14:paraId="216385D6" w14:textId="1011628F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2122AE7" w14:textId="6350D8A2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6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E049053" w14:textId="4DDF5E41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F945B40" w14:textId="7D136AD5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8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02180AB" w14:textId="452A1B0D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F1A5F85" w14:textId="77777777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0C38C10" w14:textId="555A608B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7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8E0E6AD" w14:textId="56AB40A0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A603578" w14:textId="28CDA596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8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6FE62C7" w14:textId="2A787008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3</w:t>
            </w:r>
          </w:p>
        </w:tc>
      </w:tr>
      <w:tr w:rsidR="000304BC" w:rsidRPr="000304BC" w14:paraId="3EC25D8C" w14:textId="382028C3" w:rsidTr="00CC3CC1"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14:paraId="4B3B6521" w14:textId="05FEB596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 × Polarity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0A37795" w14:textId="2A10BD43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2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A2F6BBD" w14:textId="3D26782D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A07794E" w14:textId="4D3D9FB6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8451EFA" w14:textId="316BAAF4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74C9D2C" w14:textId="77777777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4C88AB8" w14:textId="57CD42BF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5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C7E926E" w14:textId="5D1B5A68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7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0AAB138" w14:textId="22BB75F3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EC45AC7" w14:textId="3C18A133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9</w:t>
            </w:r>
          </w:p>
        </w:tc>
      </w:tr>
      <w:tr w:rsidR="000304BC" w:rsidRPr="000304BC" w14:paraId="6E7C500D" w14:textId="4DDB75CF" w:rsidTr="00CC3CC1"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14:paraId="418B9FF2" w14:textId="1788E05C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 × Time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483E9D2" w14:textId="71100568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3ADEE22" w14:textId="042343E3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5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9D6A096" w14:textId="30DB9551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2958E2D" w14:textId="4BD7573F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FB71D7B" w14:textId="77777777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743673A" w14:textId="7888616C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FDC24E3" w14:textId="7A37E3E2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4AB44FD" w14:textId="01C2AEBF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7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B800C60" w14:textId="071B1594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3</w:t>
            </w:r>
          </w:p>
        </w:tc>
      </w:tr>
      <w:tr w:rsidR="000304BC" w:rsidRPr="000304BC" w14:paraId="4B5940BA" w14:textId="2A67BF14" w:rsidTr="00CC3CC1"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14:paraId="3217FEBB" w14:textId="7913EAFB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arity × Time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D941716" w14:textId="3385CB7B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6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54687F4" w14:textId="4A922BEB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7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0F12ABB" w14:textId="2C5139BC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DDA50C4" w14:textId="58704E21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781AF25" w14:textId="77777777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91A3403" w14:textId="630049C7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D4A3773" w14:textId="3B1B4A47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7F1CF34" w14:textId="3242276C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5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33E00E2" w14:textId="28EFD71D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2</w:t>
            </w:r>
          </w:p>
        </w:tc>
      </w:tr>
      <w:tr w:rsidR="000304BC" w:rsidRPr="000304BC" w14:paraId="3CCBA593" w14:textId="4CB4AA3A" w:rsidTr="00CC3CC1">
        <w:tc>
          <w:tcPr>
            <w:tcW w:w="2547" w:type="dxa"/>
            <w:tcBorders>
              <w:top w:val="nil"/>
            </w:tcBorders>
            <w:vAlign w:val="center"/>
          </w:tcPr>
          <w:p w14:paraId="3A14EB06" w14:textId="0C2A9CEB" w:rsidR="00732C2A" w:rsidRPr="000304BC" w:rsidRDefault="00732C2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 × Polarity × Time</w:t>
            </w:r>
          </w:p>
        </w:tc>
        <w:tc>
          <w:tcPr>
            <w:tcW w:w="964" w:type="dxa"/>
            <w:tcBorders>
              <w:top w:val="nil"/>
            </w:tcBorders>
          </w:tcPr>
          <w:p w14:paraId="4F891BA5" w14:textId="21E1842C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26</w:t>
            </w:r>
          </w:p>
        </w:tc>
        <w:tc>
          <w:tcPr>
            <w:tcW w:w="964" w:type="dxa"/>
            <w:tcBorders>
              <w:top w:val="nil"/>
            </w:tcBorders>
          </w:tcPr>
          <w:p w14:paraId="59F67A4F" w14:textId="63571D12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964" w:type="dxa"/>
            <w:tcBorders>
              <w:top w:val="nil"/>
            </w:tcBorders>
          </w:tcPr>
          <w:p w14:paraId="1FAC334A" w14:textId="34E4530B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1</w:t>
            </w:r>
          </w:p>
        </w:tc>
        <w:tc>
          <w:tcPr>
            <w:tcW w:w="964" w:type="dxa"/>
            <w:tcBorders>
              <w:top w:val="nil"/>
            </w:tcBorders>
          </w:tcPr>
          <w:p w14:paraId="5FBEFBB8" w14:textId="1C166E92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0</w:t>
            </w:r>
          </w:p>
        </w:tc>
        <w:tc>
          <w:tcPr>
            <w:tcW w:w="236" w:type="dxa"/>
            <w:tcBorders>
              <w:top w:val="nil"/>
            </w:tcBorders>
          </w:tcPr>
          <w:p w14:paraId="6985BBFD" w14:textId="77777777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</w:tcBorders>
          </w:tcPr>
          <w:p w14:paraId="49F361E4" w14:textId="17846A97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2</w:t>
            </w:r>
          </w:p>
        </w:tc>
        <w:tc>
          <w:tcPr>
            <w:tcW w:w="964" w:type="dxa"/>
            <w:tcBorders>
              <w:top w:val="nil"/>
            </w:tcBorders>
          </w:tcPr>
          <w:p w14:paraId="18FF341C" w14:textId="0899DEC6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8</w:t>
            </w:r>
          </w:p>
        </w:tc>
        <w:tc>
          <w:tcPr>
            <w:tcW w:w="964" w:type="dxa"/>
            <w:tcBorders>
              <w:top w:val="nil"/>
            </w:tcBorders>
          </w:tcPr>
          <w:p w14:paraId="186C530D" w14:textId="3F16BB0A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7</w:t>
            </w:r>
          </w:p>
        </w:tc>
        <w:tc>
          <w:tcPr>
            <w:tcW w:w="964" w:type="dxa"/>
            <w:tcBorders>
              <w:top w:val="nil"/>
            </w:tcBorders>
          </w:tcPr>
          <w:p w14:paraId="117EC634" w14:textId="673C5293" w:rsidR="00732C2A" w:rsidRPr="00E40F49" w:rsidRDefault="00732C2A" w:rsidP="00E40F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4</w:t>
            </w:r>
          </w:p>
        </w:tc>
      </w:tr>
    </w:tbl>
    <w:p w14:paraId="004F088C" w14:textId="45A17FA0" w:rsidR="0044033D" w:rsidRPr="000304BC" w:rsidRDefault="00364B5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304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</w:t>
      </w:r>
      <w:r w:rsidR="007E6156" w:rsidRPr="000304BC">
        <w:rPr>
          <w:rFonts w:ascii="Times New Roman" w:hAnsi="Times New Roman" w:cs="Times New Roman"/>
          <w:color w:val="000000" w:themeColor="text1"/>
          <w:sz w:val="20"/>
          <w:szCs w:val="20"/>
        </w:rPr>
        <w:t>ANOVA</w:t>
      </w:r>
      <w:r w:rsidR="00E66E0C" w:rsidRPr="000304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7E6156" w:rsidRPr="000304BC">
        <w:rPr>
          <w:rFonts w:ascii="Times New Roman" w:hAnsi="Times New Roman" w:cs="Times New Roman"/>
          <w:color w:val="000000" w:themeColor="text1"/>
          <w:sz w:val="20"/>
          <w:szCs w:val="20"/>
        </w:rPr>
        <w:t>analysis of variance</w:t>
      </w:r>
    </w:p>
    <w:sectPr w:rsidR="0044033D" w:rsidRPr="000304BC" w:rsidSect="00D14F79">
      <w:pgSz w:w="1682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2B27"/>
    <w:rsid w:val="00002166"/>
    <w:rsid w:val="0000336F"/>
    <w:rsid w:val="0000392A"/>
    <w:rsid w:val="00004050"/>
    <w:rsid w:val="00004D1C"/>
    <w:rsid w:val="00010D2A"/>
    <w:rsid w:val="00010D35"/>
    <w:rsid w:val="00016BE3"/>
    <w:rsid w:val="00017ED4"/>
    <w:rsid w:val="0002007F"/>
    <w:rsid w:val="00025C7E"/>
    <w:rsid w:val="0002745D"/>
    <w:rsid w:val="000303B5"/>
    <w:rsid w:val="000304BC"/>
    <w:rsid w:val="00030C32"/>
    <w:rsid w:val="00042AAE"/>
    <w:rsid w:val="000454EB"/>
    <w:rsid w:val="00045E33"/>
    <w:rsid w:val="00045E50"/>
    <w:rsid w:val="000468D8"/>
    <w:rsid w:val="00046E2F"/>
    <w:rsid w:val="0004794A"/>
    <w:rsid w:val="00047A7B"/>
    <w:rsid w:val="00047E7D"/>
    <w:rsid w:val="000500D3"/>
    <w:rsid w:val="000513AE"/>
    <w:rsid w:val="00056B42"/>
    <w:rsid w:val="00057E62"/>
    <w:rsid w:val="00064E79"/>
    <w:rsid w:val="00073BA6"/>
    <w:rsid w:val="00074A7E"/>
    <w:rsid w:val="000753D6"/>
    <w:rsid w:val="0008114A"/>
    <w:rsid w:val="000812F8"/>
    <w:rsid w:val="00085162"/>
    <w:rsid w:val="0009331C"/>
    <w:rsid w:val="00094636"/>
    <w:rsid w:val="00096CC2"/>
    <w:rsid w:val="000A783B"/>
    <w:rsid w:val="000A7A79"/>
    <w:rsid w:val="000B08E9"/>
    <w:rsid w:val="000B2BAA"/>
    <w:rsid w:val="000B61E1"/>
    <w:rsid w:val="000B7381"/>
    <w:rsid w:val="000C5A1A"/>
    <w:rsid w:val="000D1600"/>
    <w:rsid w:val="000D2A0E"/>
    <w:rsid w:val="000E0993"/>
    <w:rsid w:val="000E37AB"/>
    <w:rsid w:val="000E6FDE"/>
    <w:rsid w:val="000E7A6A"/>
    <w:rsid w:val="000E7D74"/>
    <w:rsid w:val="000F1B37"/>
    <w:rsid w:val="000F44DB"/>
    <w:rsid w:val="000F6602"/>
    <w:rsid w:val="00106C2C"/>
    <w:rsid w:val="00112D84"/>
    <w:rsid w:val="00113E91"/>
    <w:rsid w:val="001144E7"/>
    <w:rsid w:val="001155F7"/>
    <w:rsid w:val="001156C0"/>
    <w:rsid w:val="00120428"/>
    <w:rsid w:val="00124550"/>
    <w:rsid w:val="00126F1B"/>
    <w:rsid w:val="00133B37"/>
    <w:rsid w:val="0014150E"/>
    <w:rsid w:val="00142970"/>
    <w:rsid w:val="00143CCE"/>
    <w:rsid w:val="00145182"/>
    <w:rsid w:val="001570EB"/>
    <w:rsid w:val="001616E9"/>
    <w:rsid w:val="00164DD5"/>
    <w:rsid w:val="0016652E"/>
    <w:rsid w:val="00167C1F"/>
    <w:rsid w:val="00170C55"/>
    <w:rsid w:val="0017591E"/>
    <w:rsid w:val="0017645C"/>
    <w:rsid w:val="001769F2"/>
    <w:rsid w:val="001828FC"/>
    <w:rsid w:val="00183444"/>
    <w:rsid w:val="00184C7A"/>
    <w:rsid w:val="00185008"/>
    <w:rsid w:val="00187A32"/>
    <w:rsid w:val="0019238A"/>
    <w:rsid w:val="00194DAA"/>
    <w:rsid w:val="0019514F"/>
    <w:rsid w:val="00195F3E"/>
    <w:rsid w:val="00197FE5"/>
    <w:rsid w:val="001A2E1C"/>
    <w:rsid w:val="001A39C9"/>
    <w:rsid w:val="001A3DE6"/>
    <w:rsid w:val="001A3FBA"/>
    <w:rsid w:val="001A6DFA"/>
    <w:rsid w:val="001B231D"/>
    <w:rsid w:val="001B7B8E"/>
    <w:rsid w:val="001C36BB"/>
    <w:rsid w:val="001C3D41"/>
    <w:rsid w:val="001D1B38"/>
    <w:rsid w:val="001D256C"/>
    <w:rsid w:val="001D630A"/>
    <w:rsid w:val="001D713E"/>
    <w:rsid w:val="001D7FC4"/>
    <w:rsid w:val="001F1672"/>
    <w:rsid w:val="001F16F1"/>
    <w:rsid w:val="001F30E4"/>
    <w:rsid w:val="001F72DB"/>
    <w:rsid w:val="002043FF"/>
    <w:rsid w:val="00210EDB"/>
    <w:rsid w:val="0021399B"/>
    <w:rsid w:val="00214F37"/>
    <w:rsid w:val="0021607D"/>
    <w:rsid w:val="0022039A"/>
    <w:rsid w:val="00222C28"/>
    <w:rsid w:val="00223AB0"/>
    <w:rsid w:val="00224A19"/>
    <w:rsid w:val="002254B9"/>
    <w:rsid w:val="00226787"/>
    <w:rsid w:val="0022772A"/>
    <w:rsid w:val="002348C5"/>
    <w:rsid w:val="002353FE"/>
    <w:rsid w:val="002368EB"/>
    <w:rsid w:val="00237F04"/>
    <w:rsid w:val="002418E3"/>
    <w:rsid w:val="00245988"/>
    <w:rsid w:val="00245EC7"/>
    <w:rsid w:val="0024636C"/>
    <w:rsid w:val="00250FA7"/>
    <w:rsid w:val="00251141"/>
    <w:rsid w:val="0025179C"/>
    <w:rsid w:val="00251DFD"/>
    <w:rsid w:val="00254A76"/>
    <w:rsid w:val="00254F6C"/>
    <w:rsid w:val="00257474"/>
    <w:rsid w:val="00257A23"/>
    <w:rsid w:val="002600DE"/>
    <w:rsid w:val="00260825"/>
    <w:rsid w:val="00262896"/>
    <w:rsid w:val="00262B24"/>
    <w:rsid w:val="00262F92"/>
    <w:rsid w:val="00263578"/>
    <w:rsid w:val="00263742"/>
    <w:rsid w:val="002638C6"/>
    <w:rsid w:val="00265875"/>
    <w:rsid w:val="0026652E"/>
    <w:rsid w:val="0026736B"/>
    <w:rsid w:val="002742C1"/>
    <w:rsid w:val="00274D64"/>
    <w:rsid w:val="002801ED"/>
    <w:rsid w:val="002820D0"/>
    <w:rsid w:val="00286D52"/>
    <w:rsid w:val="002875CD"/>
    <w:rsid w:val="002930CC"/>
    <w:rsid w:val="002949D2"/>
    <w:rsid w:val="00295A3A"/>
    <w:rsid w:val="00296ACD"/>
    <w:rsid w:val="00297E4D"/>
    <w:rsid w:val="00297EAB"/>
    <w:rsid w:val="002A3D5E"/>
    <w:rsid w:val="002A4461"/>
    <w:rsid w:val="002B1B73"/>
    <w:rsid w:val="002B1E2E"/>
    <w:rsid w:val="002B252B"/>
    <w:rsid w:val="002B367C"/>
    <w:rsid w:val="002B5639"/>
    <w:rsid w:val="002C02BB"/>
    <w:rsid w:val="002C1FE1"/>
    <w:rsid w:val="002C3E01"/>
    <w:rsid w:val="002C50A7"/>
    <w:rsid w:val="002C622A"/>
    <w:rsid w:val="002C678A"/>
    <w:rsid w:val="002C6BC8"/>
    <w:rsid w:val="002C76BA"/>
    <w:rsid w:val="002C7B71"/>
    <w:rsid w:val="002D289B"/>
    <w:rsid w:val="002D2E0F"/>
    <w:rsid w:val="002D34DA"/>
    <w:rsid w:val="002D548B"/>
    <w:rsid w:val="002D639A"/>
    <w:rsid w:val="002D7F88"/>
    <w:rsid w:val="002E116D"/>
    <w:rsid w:val="002E2DF7"/>
    <w:rsid w:val="002E34D8"/>
    <w:rsid w:val="002E7543"/>
    <w:rsid w:val="002E7FC1"/>
    <w:rsid w:val="002F0B48"/>
    <w:rsid w:val="002F27B9"/>
    <w:rsid w:val="0030000B"/>
    <w:rsid w:val="00305282"/>
    <w:rsid w:val="00307313"/>
    <w:rsid w:val="003105FC"/>
    <w:rsid w:val="00311D3B"/>
    <w:rsid w:val="0031459A"/>
    <w:rsid w:val="0031789F"/>
    <w:rsid w:val="00322A5F"/>
    <w:rsid w:val="00325555"/>
    <w:rsid w:val="00325892"/>
    <w:rsid w:val="00330410"/>
    <w:rsid w:val="00330CB1"/>
    <w:rsid w:val="00331DCB"/>
    <w:rsid w:val="00333589"/>
    <w:rsid w:val="0033457B"/>
    <w:rsid w:val="00340F14"/>
    <w:rsid w:val="00342C17"/>
    <w:rsid w:val="003435BC"/>
    <w:rsid w:val="00351ECB"/>
    <w:rsid w:val="0035398B"/>
    <w:rsid w:val="00360048"/>
    <w:rsid w:val="00360A91"/>
    <w:rsid w:val="0036225F"/>
    <w:rsid w:val="00364B57"/>
    <w:rsid w:val="003746D7"/>
    <w:rsid w:val="003804C2"/>
    <w:rsid w:val="00390047"/>
    <w:rsid w:val="0039516C"/>
    <w:rsid w:val="00395344"/>
    <w:rsid w:val="00396F38"/>
    <w:rsid w:val="003979AD"/>
    <w:rsid w:val="00397D11"/>
    <w:rsid w:val="003A1800"/>
    <w:rsid w:val="003A2949"/>
    <w:rsid w:val="003A6928"/>
    <w:rsid w:val="003B48E4"/>
    <w:rsid w:val="003B546B"/>
    <w:rsid w:val="003C048A"/>
    <w:rsid w:val="003C6E2B"/>
    <w:rsid w:val="003C7864"/>
    <w:rsid w:val="003C7F27"/>
    <w:rsid w:val="003D279A"/>
    <w:rsid w:val="003D31F0"/>
    <w:rsid w:val="003D45BB"/>
    <w:rsid w:val="003D679F"/>
    <w:rsid w:val="003D6DB3"/>
    <w:rsid w:val="003D7A36"/>
    <w:rsid w:val="003E5E99"/>
    <w:rsid w:val="003F146F"/>
    <w:rsid w:val="003F7581"/>
    <w:rsid w:val="00402F98"/>
    <w:rsid w:val="00407073"/>
    <w:rsid w:val="00410ABE"/>
    <w:rsid w:val="00411082"/>
    <w:rsid w:val="0041324D"/>
    <w:rsid w:val="004135C3"/>
    <w:rsid w:val="00420A56"/>
    <w:rsid w:val="00420A98"/>
    <w:rsid w:val="00420E4C"/>
    <w:rsid w:val="004217DC"/>
    <w:rsid w:val="00422E76"/>
    <w:rsid w:val="004233B5"/>
    <w:rsid w:val="00425D39"/>
    <w:rsid w:val="004306F8"/>
    <w:rsid w:val="00435F11"/>
    <w:rsid w:val="0044033D"/>
    <w:rsid w:val="004436E9"/>
    <w:rsid w:val="00443CD9"/>
    <w:rsid w:val="00444359"/>
    <w:rsid w:val="0044597E"/>
    <w:rsid w:val="00445B32"/>
    <w:rsid w:val="00447134"/>
    <w:rsid w:val="00447E5F"/>
    <w:rsid w:val="004512E5"/>
    <w:rsid w:val="00451415"/>
    <w:rsid w:val="0045184B"/>
    <w:rsid w:val="00464205"/>
    <w:rsid w:val="004650E1"/>
    <w:rsid w:val="00465449"/>
    <w:rsid w:val="00476741"/>
    <w:rsid w:val="00477C15"/>
    <w:rsid w:val="00480529"/>
    <w:rsid w:val="0048249D"/>
    <w:rsid w:val="00482F46"/>
    <w:rsid w:val="00485409"/>
    <w:rsid w:val="00485BD6"/>
    <w:rsid w:val="00487113"/>
    <w:rsid w:val="00487122"/>
    <w:rsid w:val="00491CC0"/>
    <w:rsid w:val="00493803"/>
    <w:rsid w:val="00493EB8"/>
    <w:rsid w:val="00495C66"/>
    <w:rsid w:val="004A1B88"/>
    <w:rsid w:val="004A234C"/>
    <w:rsid w:val="004A3E23"/>
    <w:rsid w:val="004A7875"/>
    <w:rsid w:val="004B02DB"/>
    <w:rsid w:val="004B054B"/>
    <w:rsid w:val="004B357F"/>
    <w:rsid w:val="004B40C9"/>
    <w:rsid w:val="004B4DA4"/>
    <w:rsid w:val="004B7E33"/>
    <w:rsid w:val="004C078F"/>
    <w:rsid w:val="004C26C0"/>
    <w:rsid w:val="004C2A4F"/>
    <w:rsid w:val="004C4320"/>
    <w:rsid w:val="004C693C"/>
    <w:rsid w:val="004C7ACB"/>
    <w:rsid w:val="004D037C"/>
    <w:rsid w:val="004D66C2"/>
    <w:rsid w:val="004D6AB1"/>
    <w:rsid w:val="004D7738"/>
    <w:rsid w:val="004E5DA1"/>
    <w:rsid w:val="004F1B73"/>
    <w:rsid w:val="004F3684"/>
    <w:rsid w:val="004F38A0"/>
    <w:rsid w:val="004F49B1"/>
    <w:rsid w:val="004F74FF"/>
    <w:rsid w:val="00503F02"/>
    <w:rsid w:val="0050403F"/>
    <w:rsid w:val="00504743"/>
    <w:rsid w:val="005067A3"/>
    <w:rsid w:val="00506A6E"/>
    <w:rsid w:val="00510B59"/>
    <w:rsid w:val="005158C6"/>
    <w:rsid w:val="00517500"/>
    <w:rsid w:val="0052051C"/>
    <w:rsid w:val="00520FE8"/>
    <w:rsid w:val="00521DEB"/>
    <w:rsid w:val="00522615"/>
    <w:rsid w:val="0052284D"/>
    <w:rsid w:val="0052381F"/>
    <w:rsid w:val="00526845"/>
    <w:rsid w:val="00527526"/>
    <w:rsid w:val="00531765"/>
    <w:rsid w:val="00531A78"/>
    <w:rsid w:val="00532B27"/>
    <w:rsid w:val="00533164"/>
    <w:rsid w:val="0053418A"/>
    <w:rsid w:val="00534AE2"/>
    <w:rsid w:val="00535CA8"/>
    <w:rsid w:val="0053645B"/>
    <w:rsid w:val="00536C51"/>
    <w:rsid w:val="0054081D"/>
    <w:rsid w:val="0054085A"/>
    <w:rsid w:val="005408B6"/>
    <w:rsid w:val="00541E23"/>
    <w:rsid w:val="00546FEE"/>
    <w:rsid w:val="00550722"/>
    <w:rsid w:val="00551A8E"/>
    <w:rsid w:val="00556178"/>
    <w:rsid w:val="005607A1"/>
    <w:rsid w:val="00560952"/>
    <w:rsid w:val="00561A74"/>
    <w:rsid w:val="00562DE1"/>
    <w:rsid w:val="0056663D"/>
    <w:rsid w:val="00573F27"/>
    <w:rsid w:val="005759DB"/>
    <w:rsid w:val="00584748"/>
    <w:rsid w:val="00585E4C"/>
    <w:rsid w:val="005864D0"/>
    <w:rsid w:val="00586A9E"/>
    <w:rsid w:val="00586AB1"/>
    <w:rsid w:val="00586C29"/>
    <w:rsid w:val="00587024"/>
    <w:rsid w:val="005904B8"/>
    <w:rsid w:val="005957C7"/>
    <w:rsid w:val="0059770E"/>
    <w:rsid w:val="00597AB2"/>
    <w:rsid w:val="005A2089"/>
    <w:rsid w:val="005A4751"/>
    <w:rsid w:val="005A764B"/>
    <w:rsid w:val="005B3029"/>
    <w:rsid w:val="005B3896"/>
    <w:rsid w:val="005B6FE6"/>
    <w:rsid w:val="005B7C0A"/>
    <w:rsid w:val="005C12F7"/>
    <w:rsid w:val="005C195F"/>
    <w:rsid w:val="005C309F"/>
    <w:rsid w:val="005D24DC"/>
    <w:rsid w:val="005D3D38"/>
    <w:rsid w:val="005D655E"/>
    <w:rsid w:val="005E0CC6"/>
    <w:rsid w:val="005E2ED0"/>
    <w:rsid w:val="005E385D"/>
    <w:rsid w:val="005E6729"/>
    <w:rsid w:val="005E745A"/>
    <w:rsid w:val="005F2CF0"/>
    <w:rsid w:val="005F33DF"/>
    <w:rsid w:val="005F414E"/>
    <w:rsid w:val="005F63E7"/>
    <w:rsid w:val="00600551"/>
    <w:rsid w:val="00603563"/>
    <w:rsid w:val="00610A01"/>
    <w:rsid w:val="0061288E"/>
    <w:rsid w:val="0061398F"/>
    <w:rsid w:val="00614FE4"/>
    <w:rsid w:val="0062205E"/>
    <w:rsid w:val="00622A59"/>
    <w:rsid w:val="00625181"/>
    <w:rsid w:val="0062619A"/>
    <w:rsid w:val="00627395"/>
    <w:rsid w:val="0062761F"/>
    <w:rsid w:val="00632785"/>
    <w:rsid w:val="006332B3"/>
    <w:rsid w:val="006402F6"/>
    <w:rsid w:val="006410C2"/>
    <w:rsid w:val="00644E4D"/>
    <w:rsid w:val="00652266"/>
    <w:rsid w:val="006525B0"/>
    <w:rsid w:val="00652E4B"/>
    <w:rsid w:val="00654BC3"/>
    <w:rsid w:val="00660629"/>
    <w:rsid w:val="00660F34"/>
    <w:rsid w:val="006623B3"/>
    <w:rsid w:val="00665D1A"/>
    <w:rsid w:val="006666D6"/>
    <w:rsid w:val="00671CCF"/>
    <w:rsid w:val="00676636"/>
    <w:rsid w:val="00677443"/>
    <w:rsid w:val="00681337"/>
    <w:rsid w:val="00687F3C"/>
    <w:rsid w:val="00692EAB"/>
    <w:rsid w:val="006937C4"/>
    <w:rsid w:val="00695410"/>
    <w:rsid w:val="00695697"/>
    <w:rsid w:val="00697007"/>
    <w:rsid w:val="00697836"/>
    <w:rsid w:val="00697D2E"/>
    <w:rsid w:val="006A1E5B"/>
    <w:rsid w:val="006A247E"/>
    <w:rsid w:val="006B62A4"/>
    <w:rsid w:val="006C532A"/>
    <w:rsid w:val="006D01CB"/>
    <w:rsid w:val="006D259C"/>
    <w:rsid w:val="006E1A85"/>
    <w:rsid w:val="006E217A"/>
    <w:rsid w:val="006E4093"/>
    <w:rsid w:val="006E4B75"/>
    <w:rsid w:val="006F05B3"/>
    <w:rsid w:val="006F1FB5"/>
    <w:rsid w:val="006F413D"/>
    <w:rsid w:val="006F459A"/>
    <w:rsid w:val="006F5F6C"/>
    <w:rsid w:val="006F734B"/>
    <w:rsid w:val="006F765C"/>
    <w:rsid w:val="007059C5"/>
    <w:rsid w:val="00707437"/>
    <w:rsid w:val="007125FA"/>
    <w:rsid w:val="007139B1"/>
    <w:rsid w:val="00720676"/>
    <w:rsid w:val="007230BA"/>
    <w:rsid w:val="00723406"/>
    <w:rsid w:val="007238BC"/>
    <w:rsid w:val="0072433C"/>
    <w:rsid w:val="00725B2B"/>
    <w:rsid w:val="007310F7"/>
    <w:rsid w:val="00732C2A"/>
    <w:rsid w:val="00734D27"/>
    <w:rsid w:val="00735562"/>
    <w:rsid w:val="0073648D"/>
    <w:rsid w:val="00741BC0"/>
    <w:rsid w:val="00743487"/>
    <w:rsid w:val="00745414"/>
    <w:rsid w:val="007473D8"/>
    <w:rsid w:val="00747428"/>
    <w:rsid w:val="007479FD"/>
    <w:rsid w:val="00747CB6"/>
    <w:rsid w:val="007519DB"/>
    <w:rsid w:val="0075481F"/>
    <w:rsid w:val="00757DBF"/>
    <w:rsid w:val="00760701"/>
    <w:rsid w:val="007625F1"/>
    <w:rsid w:val="00763357"/>
    <w:rsid w:val="00764B43"/>
    <w:rsid w:val="00767070"/>
    <w:rsid w:val="00770EAB"/>
    <w:rsid w:val="00771231"/>
    <w:rsid w:val="00777235"/>
    <w:rsid w:val="00777927"/>
    <w:rsid w:val="007806D4"/>
    <w:rsid w:val="00781365"/>
    <w:rsid w:val="00781494"/>
    <w:rsid w:val="00785971"/>
    <w:rsid w:val="007A09F8"/>
    <w:rsid w:val="007A400D"/>
    <w:rsid w:val="007A5AC7"/>
    <w:rsid w:val="007B20FD"/>
    <w:rsid w:val="007B49EA"/>
    <w:rsid w:val="007B7A3E"/>
    <w:rsid w:val="007C0EF1"/>
    <w:rsid w:val="007C35BE"/>
    <w:rsid w:val="007C500C"/>
    <w:rsid w:val="007C5231"/>
    <w:rsid w:val="007C5B91"/>
    <w:rsid w:val="007C7878"/>
    <w:rsid w:val="007D20F4"/>
    <w:rsid w:val="007D29CF"/>
    <w:rsid w:val="007D2AAD"/>
    <w:rsid w:val="007D4032"/>
    <w:rsid w:val="007D6241"/>
    <w:rsid w:val="007D7C78"/>
    <w:rsid w:val="007E29B9"/>
    <w:rsid w:val="007E38B5"/>
    <w:rsid w:val="007E6156"/>
    <w:rsid w:val="007F0826"/>
    <w:rsid w:val="007F0C19"/>
    <w:rsid w:val="007F18CD"/>
    <w:rsid w:val="007F1D7D"/>
    <w:rsid w:val="007F53D7"/>
    <w:rsid w:val="007F6CB0"/>
    <w:rsid w:val="007F7212"/>
    <w:rsid w:val="00800634"/>
    <w:rsid w:val="00803F3F"/>
    <w:rsid w:val="00804242"/>
    <w:rsid w:val="00806BEB"/>
    <w:rsid w:val="008103DD"/>
    <w:rsid w:val="008139B7"/>
    <w:rsid w:val="00814962"/>
    <w:rsid w:val="008212EC"/>
    <w:rsid w:val="008212F7"/>
    <w:rsid w:val="00821BEB"/>
    <w:rsid w:val="00825FB3"/>
    <w:rsid w:val="008307EC"/>
    <w:rsid w:val="00831EE9"/>
    <w:rsid w:val="0083223B"/>
    <w:rsid w:val="00832A9E"/>
    <w:rsid w:val="00833409"/>
    <w:rsid w:val="00836B08"/>
    <w:rsid w:val="00837715"/>
    <w:rsid w:val="00840777"/>
    <w:rsid w:val="008413B8"/>
    <w:rsid w:val="00842BAC"/>
    <w:rsid w:val="00842F7D"/>
    <w:rsid w:val="00847B8A"/>
    <w:rsid w:val="00847EC0"/>
    <w:rsid w:val="00847EC5"/>
    <w:rsid w:val="008501ED"/>
    <w:rsid w:val="00851663"/>
    <w:rsid w:val="00852392"/>
    <w:rsid w:val="00852B2A"/>
    <w:rsid w:val="008548E3"/>
    <w:rsid w:val="0087027A"/>
    <w:rsid w:val="00876EFB"/>
    <w:rsid w:val="00881134"/>
    <w:rsid w:val="00883ABD"/>
    <w:rsid w:val="0088585B"/>
    <w:rsid w:val="00887463"/>
    <w:rsid w:val="00887500"/>
    <w:rsid w:val="008914FF"/>
    <w:rsid w:val="00892D4D"/>
    <w:rsid w:val="00893C08"/>
    <w:rsid w:val="00894957"/>
    <w:rsid w:val="00894DF4"/>
    <w:rsid w:val="0089530F"/>
    <w:rsid w:val="00897BF1"/>
    <w:rsid w:val="008A001F"/>
    <w:rsid w:val="008A0836"/>
    <w:rsid w:val="008A40DC"/>
    <w:rsid w:val="008A7A0F"/>
    <w:rsid w:val="008A7FEE"/>
    <w:rsid w:val="008B20FC"/>
    <w:rsid w:val="008C595E"/>
    <w:rsid w:val="008D59EB"/>
    <w:rsid w:val="008E075C"/>
    <w:rsid w:val="008E20C4"/>
    <w:rsid w:val="008E4391"/>
    <w:rsid w:val="008E4771"/>
    <w:rsid w:val="008E586F"/>
    <w:rsid w:val="008E7EF2"/>
    <w:rsid w:val="008F233C"/>
    <w:rsid w:val="008F635A"/>
    <w:rsid w:val="008F75AA"/>
    <w:rsid w:val="009024EC"/>
    <w:rsid w:val="00902C83"/>
    <w:rsid w:val="00903518"/>
    <w:rsid w:val="009036E5"/>
    <w:rsid w:val="00904E00"/>
    <w:rsid w:val="00904FB1"/>
    <w:rsid w:val="00905539"/>
    <w:rsid w:val="00905F9E"/>
    <w:rsid w:val="0091185F"/>
    <w:rsid w:val="0091477E"/>
    <w:rsid w:val="00916711"/>
    <w:rsid w:val="0091778E"/>
    <w:rsid w:val="009202E4"/>
    <w:rsid w:val="009219DB"/>
    <w:rsid w:val="00921C11"/>
    <w:rsid w:val="009238A4"/>
    <w:rsid w:val="009250D6"/>
    <w:rsid w:val="009254CB"/>
    <w:rsid w:val="00926C0D"/>
    <w:rsid w:val="0093038F"/>
    <w:rsid w:val="00935CBE"/>
    <w:rsid w:val="00944597"/>
    <w:rsid w:val="009479FD"/>
    <w:rsid w:val="00952C31"/>
    <w:rsid w:val="009543F5"/>
    <w:rsid w:val="00955275"/>
    <w:rsid w:val="009564CD"/>
    <w:rsid w:val="00957B4C"/>
    <w:rsid w:val="00966D0C"/>
    <w:rsid w:val="00967938"/>
    <w:rsid w:val="00971A7A"/>
    <w:rsid w:val="00975140"/>
    <w:rsid w:val="00982497"/>
    <w:rsid w:val="009853E3"/>
    <w:rsid w:val="00985542"/>
    <w:rsid w:val="00986981"/>
    <w:rsid w:val="00990002"/>
    <w:rsid w:val="009960AC"/>
    <w:rsid w:val="009A2B74"/>
    <w:rsid w:val="009A5C5C"/>
    <w:rsid w:val="009A75A3"/>
    <w:rsid w:val="009A7E9D"/>
    <w:rsid w:val="009B1AD8"/>
    <w:rsid w:val="009B1F74"/>
    <w:rsid w:val="009B7A78"/>
    <w:rsid w:val="009C1AA7"/>
    <w:rsid w:val="009C1E94"/>
    <w:rsid w:val="009C26A4"/>
    <w:rsid w:val="009C6554"/>
    <w:rsid w:val="009C7E1F"/>
    <w:rsid w:val="009D1C94"/>
    <w:rsid w:val="009D7F29"/>
    <w:rsid w:val="009E0762"/>
    <w:rsid w:val="009E082D"/>
    <w:rsid w:val="009E0BC9"/>
    <w:rsid w:val="009E26DA"/>
    <w:rsid w:val="009E5AC4"/>
    <w:rsid w:val="009E5E64"/>
    <w:rsid w:val="009E634F"/>
    <w:rsid w:val="009E7421"/>
    <w:rsid w:val="009F011E"/>
    <w:rsid w:val="009F5042"/>
    <w:rsid w:val="009F5F2F"/>
    <w:rsid w:val="00A030B9"/>
    <w:rsid w:val="00A05539"/>
    <w:rsid w:val="00A112B2"/>
    <w:rsid w:val="00A11984"/>
    <w:rsid w:val="00A13727"/>
    <w:rsid w:val="00A1579E"/>
    <w:rsid w:val="00A16960"/>
    <w:rsid w:val="00A21E09"/>
    <w:rsid w:val="00A23850"/>
    <w:rsid w:val="00A2561A"/>
    <w:rsid w:val="00A26FF1"/>
    <w:rsid w:val="00A328B5"/>
    <w:rsid w:val="00A3489F"/>
    <w:rsid w:val="00A36602"/>
    <w:rsid w:val="00A43E50"/>
    <w:rsid w:val="00A45D4E"/>
    <w:rsid w:val="00A64CAA"/>
    <w:rsid w:val="00A67E9D"/>
    <w:rsid w:val="00A71B8F"/>
    <w:rsid w:val="00A73F43"/>
    <w:rsid w:val="00A75587"/>
    <w:rsid w:val="00A7734B"/>
    <w:rsid w:val="00A82A38"/>
    <w:rsid w:val="00A85038"/>
    <w:rsid w:val="00A905C6"/>
    <w:rsid w:val="00A914ED"/>
    <w:rsid w:val="00A93AB6"/>
    <w:rsid w:val="00AA1845"/>
    <w:rsid w:val="00AA2E98"/>
    <w:rsid w:val="00AA3539"/>
    <w:rsid w:val="00AA47D3"/>
    <w:rsid w:val="00AB117A"/>
    <w:rsid w:val="00AB12EB"/>
    <w:rsid w:val="00AB6D61"/>
    <w:rsid w:val="00AB7C9D"/>
    <w:rsid w:val="00AC2053"/>
    <w:rsid w:val="00AD1CD2"/>
    <w:rsid w:val="00AD4480"/>
    <w:rsid w:val="00AD5438"/>
    <w:rsid w:val="00AD6AD1"/>
    <w:rsid w:val="00AD7B31"/>
    <w:rsid w:val="00AD7C7B"/>
    <w:rsid w:val="00AE1E46"/>
    <w:rsid w:val="00AE3930"/>
    <w:rsid w:val="00AE4615"/>
    <w:rsid w:val="00AE4639"/>
    <w:rsid w:val="00AE59FA"/>
    <w:rsid w:val="00AF215A"/>
    <w:rsid w:val="00AF32B0"/>
    <w:rsid w:val="00AF5815"/>
    <w:rsid w:val="00AF75E6"/>
    <w:rsid w:val="00AF76EE"/>
    <w:rsid w:val="00AF7ABC"/>
    <w:rsid w:val="00B01C4B"/>
    <w:rsid w:val="00B05465"/>
    <w:rsid w:val="00B07405"/>
    <w:rsid w:val="00B1270B"/>
    <w:rsid w:val="00B131C8"/>
    <w:rsid w:val="00B17495"/>
    <w:rsid w:val="00B17622"/>
    <w:rsid w:val="00B2061F"/>
    <w:rsid w:val="00B22B77"/>
    <w:rsid w:val="00B258F6"/>
    <w:rsid w:val="00B300BF"/>
    <w:rsid w:val="00B33D5C"/>
    <w:rsid w:val="00B36985"/>
    <w:rsid w:val="00B36D35"/>
    <w:rsid w:val="00B37E6E"/>
    <w:rsid w:val="00B40B67"/>
    <w:rsid w:val="00B444BA"/>
    <w:rsid w:val="00B51011"/>
    <w:rsid w:val="00B51767"/>
    <w:rsid w:val="00B534BA"/>
    <w:rsid w:val="00B57021"/>
    <w:rsid w:val="00B57324"/>
    <w:rsid w:val="00B57FCB"/>
    <w:rsid w:val="00B63A8A"/>
    <w:rsid w:val="00B75B86"/>
    <w:rsid w:val="00B808C9"/>
    <w:rsid w:val="00B85F5B"/>
    <w:rsid w:val="00B87DE3"/>
    <w:rsid w:val="00B91B81"/>
    <w:rsid w:val="00B96BB0"/>
    <w:rsid w:val="00B97C8C"/>
    <w:rsid w:val="00BA07D8"/>
    <w:rsid w:val="00BA159A"/>
    <w:rsid w:val="00BA21E8"/>
    <w:rsid w:val="00BA2305"/>
    <w:rsid w:val="00BA494D"/>
    <w:rsid w:val="00BA627E"/>
    <w:rsid w:val="00BB0EA3"/>
    <w:rsid w:val="00BB16CB"/>
    <w:rsid w:val="00BB3114"/>
    <w:rsid w:val="00BB338F"/>
    <w:rsid w:val="00BB620A"/>
    <w:rsid w:val="00BB6A82"/>
    <w:rsid w:val="00BC211E"/>
    <w:rsid w:val="00BC39AB"/>
    <w:rsid w:val="00BD1D10"/>
    <w:rsid w:val="00BD6743"/>
    <w:rsid w:val="00BE0824"/>
    <w:rsid w:val="00BE68F4"/>
    <w:rsid w:val="00BE7148"/>
    <w:rsid w:val="00BE7D26"/>
    <w:rsid w:val="00BE7EB0"/>
    <w:rsid w:val="00BF09DB"/>
    <w:rsid w:val="00BF0D62"/>
    <w:rsid w:val="00BF50BE"/>
    <w:rsid w:val="00BF5345"/>
    <w:rsid w:val="00BF5AD0"/>
    <w:rsid w:val="00BF6857"/>
    <w:rsid w:val="00BF68C5"/>
    <w:rsid w:val="00C00C6E"/>
    <w:rsid w:val="00C0195A"/>
    <w:rsid w:val="00C01A2D"/>
    <w:rsid w:val="00C01A85"/>
    <w:rsid w:val="00C02FC9"/>
    <w:rsid w:val="00C039B5"/>
    <w:rsid w:val="00C10343"/>
    <w:rsid w:val="00C13A16"/>
    <w:rsid w:val="00C14F6A"/>
    <w:rsid w:val="00C2105D"/>
    <w:rsid w:val="00C2232D"/>
    <w:rsid w:val="00C23E22"/>
    <w:rsid w:val="00C30521"/>
    <w:rsid w:val="00C33C36"/>
    <w:rsid w:val="00C36B27"/>
    <w:rsid w:val="00C42747"/>
    <w:rsid w:val="00C43EA0"/>
    <w:rsid w:val="00C45BCC"/>
    <w:rsid w:val="00C46E4B"/>
    <w:rsid w:val="00C54EA4"/>
    <w:rsid w:val="00C57867"/>
    <w:rsid w:val="00C604BB"/>
    <w:rsid w:val="00C6074E"/>
    <w:rsid w:val="00C61DE1"/>
    <w:rsid w:val="00C63708"/>
    <w:rsid w:val="00C651FD"/>
    <w:rsid w:val="00C65886"/>
    <w:rsid w:val="00C665B4"/>
    <w:rsid w:val="00C70B51"/>
    <w:rsid w:val="00C71203"/>
    <w:rsid w:val="00C7421F"/>
    <w:rsid w:val="00C7722F"/>
    <w:rsid w:val="00C77915"/>
    <w:rsid w:val="00C77AC1"/>
    <w:rsid w:val="00C80B49"/>
    <w:rsid w:val="00C80DC0"/>
    <w:rsid w:val="00C8641F"/>
    <w:rsid w:val="00C86F3A"/>
    <w:rsid w:val="00C92B4D"/>
    <w:rsid w:val="00C948A9"/>
    <w:rsid w:val="00C96121"/>
    <w:rsid w:val="00CA40EE"/>
    <w:rsid w:val="00CB1BE1"/>
    <w:rsid w:val="00CB2E94"/>
    <w:rsid w:val="00CB3950"/>
    <w:rsid w:val="00CB3997"/>
    <w:rsid w:val="00CB7D5D"/>
    <w:rsid w:val="00CC0687"/>
    <w:rsid w:val="00CC10D0"/>
    <w:rsid w:val="00CC1A4E"/>
    <w:rsid w:val="00CC3084"/>
    <w:rsid w:val="00CC3CC1"/>
    <w:rsid w:val="00CC598A"/>
    <w:rsid w:val="00CC5DA3"/>
    <w:rsid w:val="00CE1292"/>
    <w:rsid w:val="00CE400D"/>
    <w:rsid w:val="00CE42FA"/>
    <w:rsid w:val="00CF1AD7"/>
    <w:rsid w:val="00CF2DF8"/>
    <w:rsid w:val="00CF47E7"/>
    <w:rsid w:val="00CF4FB0"/>
    <w:rsid w:val="00CF56AE"/>
    <w:rsid w:val="00D0054D"/>
    <w:rsid w:val="00D10435"/>
    <w:rsid w:val="00D13D57"/>
    <w:rsid w:val="00D1443F"/>
    <w:rsid w:val="00D1459E"/>
    <w:rsid w:val="00D14F79"/>
    <w:rsid w:val="00D153E1"/>
    <w:rsid w:val="00D16351"/>
    <w:rsid w:val="00D20210"/>
    <w:rsid w:val="00D224D9"/>
    <w:rsid w:val="00D23964"/>
    <w:rsid w:val="00D2516D"/>
    <w:rsid w:val="00D25B50"/>
    <w:rsid w:val="00D310A4"/>
    <w:rsid w:val="00D31926"/>
    <w:rsid w:val="00D31BBF"/>
    <w:rsid w:val="00D326FB"/>
    <w:rsid w:val="00D33679"/>
    <w:rsid w:val="00D34B72"/>
    <w:rsid w:val="00D35591"/>
    <w:rsid w:val="00D35AE6"/>
    <w:rsid w:val="00D3696D"/>
    <w:rsid w:val="00D42004"/>
    <w:rsid w:val="00D4377E"/>
    <w:rsid w:val="00D44A02"/>
    <w:rsid w:val="00D466D5"/>
    <w:rsid w:val="00D46DC0"/>
    <w:rsid w:val="00D575CD"/>
    <w:rsid w:val="00D60CBA"/>
    <w:rsid w:val="00D67239"/>
    <w:rsid w:val="00D70A35"/>
    <w:rsid w:val="00D719F3"/>
    <w:rsid w:val="00D735A6"/>
    <w:rsid w:val="00D73F3B"/>
    <w:rsid w:val="00D75D68"/>
    <w:rsid w:val="00D822E8"/>
    <w:rsid w:val="00D8285C"/>
    <w:rsid w:val="00D87C46"/>
    <w:rsid w:val="00D93733"/>
    <w:rsid w:val="00D945C7"/>
    <w:rsid w:val="00DA4490"/>
    <w:rsid w:val="00DA542B"/>
    <w:rsid w:val="00DA6183"/>
    <w:rsid w:val="00DA625C"/>
    <w:rsid w:val="00DA7054"/>
    <w:rsid w:val="00DA739C"/>
    <w:rsid w:val="00DB436E"/>
    <w:rsid w:val="00DB5634"/>
    <w:rsid w:val="00DB79F0"/>
    <w:rsid w:val="00DB7F4A"/>
    <w:rsid w:val="00DC1246"/>
    <w:rsid w:val="00DC417B"/>
    <w:rsid w:val="00DC473C"/>
    <w:rsid w:val="00DC6FA3"/>
    <w:rsid w:val="00DC7AE6"/>
    <w:rsid w:val="00DD0053"/>
    <w:rsid w:val="00DD624C"/>
    <w:rsid w:val="00DE1458"/>
    <w:rsid w:val="00DE26CC"/>
    <w:rsid w:val="00DE4B0C"/>
    <w:rsid w:val="00DE60F0"/>
    <w:rsid w:val="00DF120B"/>
    <w:rsid w:val="00DF38EE"/>
    <w:rsid w:val="00DF3D8A"/>
    <w:rsid w:val="00DF5F9E"/>
    <w:rsid w:val="00DF6302"/>
    <w:rsid w:val="00DF6FF2"/>
    <w:rsid w:val="00E00728"/>
    <w:rsid w:val="00E0194E"/>
    <w:rsid w:val="00E06411"/>
    <w:rsid w:val="00E1101F"/>
    <w:rsid w:val="00E13B16"/>
    <w:rsid w:val="00E140DE"/>
    <w:rsid w:val="00E16599"/>
    <w:rsid w:val="00E273E5"/>
    <w:rsid w:val="00E31BF6"/>
    <w:rsid w:val="00E35FCB"/>
    <w:rsid w:val="00E40F49"/>
    <w:rsid w:val="00E410FD"/>
    <w:rsid w:val="00E42221"/>
    <w:rsid w:val="00E50016"/>
    <w:rsid w:val="00E5173C"/>
    <w:rsid w:val="00E521F8"/>
    <w:rsid w:val="00E53255"/>
    <w:rsid w:val="00E57172"/>
    <w:rsid w:val="00E60F89"/>
    <w:rsid w:val="00E62B5A"/>
    <w:rsid w:val="00E635E7"/>
    <w:rsid w:val="00E66E0C"/>
    <w:rsid w:val="00E72CF4"/>
    <w:rsid w:val="00E73479"/>
    <w:rsid w:val="00E74698"/>
    <w:rsid w:val="00E75188"/>
    <w:rsid w:val="00E761EC"/>
    <w:rsid w:val="00E8055D"/>
    <w:rsid w:val="00E80649"/>
    <w:rsid w:val="00E84C25"/>
    <w:rsid w:val="00E87954"/>
    <w:rsid w:val="00E92EB2"/>
    <w:rsid w:val="00E931A9"/>
    <w:rsid w:val="00E94CE6"/>
    <w:rsid w:val="00E968C4"/>
    <w:rsid w:val="00EA0D40"/>
    <w:rsid w:val="00EA2FCC"/>
    <w:rsid w:val="00EA3291"/>
    <w:rsid w:val="00EA483F"/>
    <w:rsid w:val="00EA5E2B"/>
    <w:rsid w:val="00EA6AB6"/>
    <w:rsid w:val="00EB0FCA"/>
    <w:rsid w:val="00EB1E0A"/>
    <w:rsid w:val="00EC3E1E"/>
    <w:rsid w:val="00EC6226"/>
    <w:rsid w:val="00EC65EA"/>
    <w:rsid w:val="00ED23B5"/>
    <w:rsid w:val="00ED4789"/>
    <w:rsid w:val="00EE3795"/>
    <w:rsid w:val="00EE3CAC"/>
    <w:rsid w:val="00EE45E2"/>
    <w:rsid w:val="00EE46FD"/>
    <w:rsid w:val="00EE4977"/>
    <w:rsid w:val="00EE6BBD"/>
    <w:rsid w:val="00EF04A3"/>
    <w:rsid w:val="00EF0BC4"/>
    <w:rsid w:val="00EF5AED"/>
    <w:rsid w:val="00EF5FAB"/>
    <w:rsid w:val="00F02EA6"/>
    <w:rsid w:val="00F031DA"/>
    <w:rsid w:val="00F035C1"/>
    <w:rsid w:val="00F04FF4"/>
    <w:rsid w:val="00F05B78"/>
    <w:rsid w:val="00F0760B"/>
    <w:rsid w:val="00F1008A"/>
    <w:rsid w:val="00F10A4C"/>
    <w:rsid w:val="00F143BB"/>
    <w:rsid w:val="00F15CE6"/>
    <w:rsid w:val="00F17F62"/>
    <w:rsid w:val="00F17FC5"/>
    <w:rsid w:val="00F22DF2"/>
    <w:rsid w:val="00F236C0"/>
    <w:rsid w:val="00F2694F"/>
    <w:rsid w:val="00F27B08"/>
    <w:rsid w:val="00F30BDC"/>
    <w:rsid w:val="00F32AA9"/>
    <w:rsid w:val="00F3568E"/>
    <w:rsid w:val="00F40AAF"/>
    <w:rsid w:val="00F412CF"/>
    <w:rsid w:val="00F4190B"/>
    <w:rsid w:val="00F45BD7"/>
    <w:rsid w:val="00F47DD8"/>
    <w:rsid w:val="00F50850"/>
    <w:rsid w:val="00F51772"/>
    <w:rsid w:val="00F51AF1"/>
    <w:rsid w:val="00F51B4F"/>
    <w:rsid w:val="00F52943"/>
    <w:rsid w:val="00F610C1"/>
    <w:rsid w:val="00F62506"/>
    <w:rsid w:val="00F625D5"/>
    <w:rsid w:val="00F62851"/>
    <w:rsid w:val="00F651FE"/>
    <w:rsid w:val="00F65AE8"/>
    <w:rsid w:val="00F7220E"/>
    <w:rsid w:val="00F7622B"/>
    <w:rsid w:val="00F76BDE"/>
    <w:rsid w:val="00F801AC"/>
    <w:rsid w:val="00F8620A"/>
    <w:rsid w:val="00F87D51"/>
    <w:rsid w:val="00F87F29"/>
    <w:rsid w:val="00F90E64"/>
    <w:rsid w:val="00F9182B"/>
    <w:rsid w:val="00F91987"/>
    <w:rsid w:val="00F9308E"/>
    <w:rsid w:val="00F94CA2"/>
    <w:rsid w:val="00FA1419"/>
    <w:rsid w:val="00FA27A1"/>
    <w:rsid w:val="00FA2A00"/>
    <w:rsid w:val="00FA4B3D"/>
    <w:rsid w:val="00FA564F"/>
    <w:rsid w:val="00FA6DBF"/>
    <w:rsid w:val="00FA72D6"/>
    <w:rsid w:val="00FB0770"/>
    <w:rsid w:val="00FB08EC"/>
    <w:rsid w:val="00FB2EB3"/>
    <w:rsid w:val="00FB372E"/>
    <w:rsid w:val="00FB5559"/>
    <w:rsid w:val="00FC10A4"/>
    <w:rsid w:val="00FC24D0"/>
    <w:rsid w:val="00FC2D83"/>
    <w:rsid w:val="00FC2DD7"/>
    <w:rsid w:val="00FC3F40"/>
    <w:rsid w:val="00FC5F14"/>
    <w:rsid w:val="00FC6395"/>
    <w:rsid w:val="00FC690C"/>
    <w:rsid w:val="00FD162B"/>
    <w:rsid w:val="00FD1C2B"/>
    <w:rsid w:val="00FD44A8"/>
    <w:rsid w:val="00FD692C"/>
    <w:rsid w:val="00FE1314"/>
    <w:rsid w:val="00FE3029"/>
    <w:rsid w:val="00FE5FE9"/>
    <w:rsid w:val="00FE605C"/>
    <w:rsid w:val="00FF1CC0"/>
    <w:rsid w:val="00FF296C"/>
    <w:rsid w:val="00FF2F75"/>
    <w:rsid w:val="00FF3C66"/>
    <w:rsid w:val="00FF492F"/>
    <w:rsid w:val="00FF516C"/>
    <w:rsid w:val="00FF6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0C17B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2B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hide kimura</dc:creator>
  <cp:keywords/>
  <dc:description/>
  <cp:lastModifiedBy>木村 剛英</cp:lastModifiedBy>
  <cp:revision>11</cp:revision>
  <cp:lastPrinted>2019-11-19T12:43:00Z</cp:lastPrinted>
  <dcterms:created xsi:type="dcterms:W3CDTF">2020-12-11T21:16:00Z</dcterms:created>
  <dcterms:modified xsi:type="dcterms:W3CDTF">2021-02-12T07:31:00Z</dcterms:modified>
</cp:coreProperties>
</file>